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02D2" w:rsidRDefault="0045426E">
      <w:r>
        <w:t xml:space="preserve">Table </w:t>
      </w:r>
      <w:r w:rsidR="00244154">
        <w:t>S</w:t>
      </w:r>
      <w:r>
        <w:t>1. Primer sequences for qPCR.</w:t>
      </w:r>
    </w:p>
    <w:tbl>
      <w:tblPr>
        <w:tblW w:w="81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0"/>
        <w:gridCol w:w="4040"/>
        <w:gridCol w:w="3100"/>
      </w:tblGrid>
      <w:tr w:rsidR="0045426E" w:rsidRPr="0045426E" w:rsidTr="0045426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b/>
                <w:bCs/>
                <w:lang w:eastAsia="en-CA"/>
              </w:rPr>
              <w:t>Gene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b/>
                <w:bCs/>
                <w:lang w:eastAsia="en-CA"/>
              </w:rPr>
              <w:t>Primer (fwd)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b/>
                <w:bCs/>
                <w:lang w:eastAsia="en-CA"/>
              </w:rPr>
              <w:t>Primer (rev)</w:t>
            </w:r>
          </w:p>
        </w:tc>
      </w:tr>
      <w:tr w:rsidR="0045426E" w:rsidRPr="0045426E" w:rsidTr="0045426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i/>
                <w:iCs/>
                <w:lang w:eastAsia="en-CA"/>
              </w:rPr>
              <w:t>Oct 4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lang w:eastAsia="en-CA"/>
              </w:rPr>
              <w:t>GCTCTCCCATGCATTCAAAC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lang w:eastAsia="en-CA"/>
              </w:rPr>
              <w:t xml:space="preserve"> TGTCTACCTCCCTTGCCTTG</w:t>
            </w:r>
          </w:p>
        </w:tc>
      </w:tr>
      <w:tr w:rsidR="0045426E" w:rsidRPr="0045426E" w:rsidTr="0045426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i/>
                <w:iCs/>
                <w:lang w:eastAsia="en-CA"/>
              </w:rPr>
              <w:t xml:space="preserve">Sox2 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lang w:eastAsia="en-CA"/>
              </w:rPr>
              <w:t xml:space="preserve">ATGGCCCAGCACTACCAGAG 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lang w:eastAsia="en-CA"/>
              </w:rPr>
              <w:t>CTTCTCCAGTTCGCAGTCCA</w:t>
            </w:r>
          </w:p>
        </w:tc>
      </w:tr>
      <w:tr w:rsidR="0045426E" w:rsidRPr="0045426E" w:rsidTr="0045426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i/>
                <w:iCs/>
                <w:lang w:eastAsia="en-CA"/>
              </w:rPr>
              <w:t xml:space="preserve">Nanog 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lang w:eastAsia="en-CA"/>
              </w:rPr>
              <w:t xml:space="preserve"> TTTGGAAGCCACTAGGGAAAG 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lang w:eastAsia="en-CA"/>
              </w:rPr>
              <w:t>AAGCCCAGATGTTGCGTAAGT</w:t>
            </w:r>
          </w:p>
        </w:tc>
      </w:tr>
      <w:tr w:rsidR="0045426E" w:rsidRPr="0045426E" w:rsidTr="0045426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i/>
                <w:iCs/>
                <w:lang w:eastAsia="en-CA"/>
              </w:rPr>
              <w:t xml:space="preserve">Rex1 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lang w:eastAsia="en-CA"/>
              </w:rPr>
              <w:t xml:space="preserve">TTGATGGCTGCGAGAAGAG 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lang w:eastAsia="en-CA"/>
              </w:rPr>
              <w:t>GACTACCCAGCCTGAGGACA</w:t>
            </w:r>
          </w:p>
        </w:tc>
      </w:tr>
      <w:tr w:rsidR="0045426E" w:rsidRPr="0045426E" w:rsidTr="0045426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i/>
                <w:iCs/>
                <w:lang w:eastAsia="en-CA"/>
              </w:rPr>
              <w:t xml:space="preserve">Gsc 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lang w:eastAsia="en-CA"/>
              </w:rPr>
              <w:t xml:space="preserve">AAAGCCTCGCCGGAGAA 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lang w:eastAsia="en-CA"/>
              </w:rPr>
              <w:t>AGCTGTCCGAGTCCAAATCG</w:t>
            </w:r>
          </w:p>
        </w:tc>
      </w:tr>
      <w:tr w:rsidR="0045426E" w:rsidRPr="0045426E" w:rsidTr="0045426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i/>
                <w:iCs/>
                <w:lang w:eastAsia="en-CA"/>
              </w:rPr>
              <w:t xml:space="preserve">T 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lang w:eastAsia="en-CA"/>
              </w:rPr>
              <w:t>TCCTCCATGTGCTGAGACTTGT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lang w:eastAsia="en-CA"/>
              </w:rPr>
              <w:t xml:space="preserve"> TGCCACTTTGAGCCTAGAAGATC</w:t>
            </w:r>
          </w:p>
        </w:tc>
      </w:tr>
      <w:tr w:rsidR="0045426E" w:rsidRPr="0045426E" w:rsidTr="0045426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i/>
                <w:iCs/>
                <w:lang w:eastAsia="en-CA"/>
              </w:rPr>
              <w:t>Fgf8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lang w:eastAsia="en-CA"/>
              </w:rPr>
              <w:t xml:space="preserve"> CACAGAGATCGTGCTGGAGA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lang w:eastAsia="en-CA"/>
              </w:rPr>
              <w:t xml:space="preserve"> TGTACCAGCCCTCGTACTTG</w:t>
            </w:r>
          </w:p>
        </w:tc>
      </w:tr>
      <w:tr w:rsidR="0045426E" w:rsidRPr="0045426E" w:rsidTr="0045426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i/>
                <w:iCs/>
                <w:lang w:eastAsia="en-CA"/>
              </w:rPr>
              <w:t>Sox17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lang w:eastAsia="en-CA"/>
              </w:rPr>
              <w:t xml:space="preserve"> CCGAGATGGGTCTTCCCTAC 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lang w:eastAsia="en-CA"/>
              </w:rPr>
              <w:t>CGTCAAATGTCGGGGTAGTT</w:t>
            </w:r>
          </w:p>
        </w:tc>
      </w:tr>
      <w:tr w:rsidR="0045426E" w:rsidRPr="0045426E" w:rsidTr="0045426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i/>
                <w:iCs/>
                <w:lang w:eastAsia="en-CA"/>
              </w:rPr>
              <w:t xml:space="preserve">Sox1 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lang w:eastAsia="en-CA"/>
              </w:rPr>
              <w:t>CACAACTCGGAGATCAGCAA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lang w:eastAsia="en-CA"/>
              </w:rPr>
              <w:t xml:space="preserve"> CTCGGACATGACCTTCCACT</w:t>
            </w:r>
          </w:p>
        </w:tc>
      </w:tr>
      <w:tr w:rsidR="0045426E" w:rsidRPr="0045426E" w:rsidTr="0045426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i/>
                <w:iCs/>
                <w:lang w:eastAsia="en-CA"/>
              </w:rPr>
              <w:t xml:space="preserve">Gata6 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lang w:eastAsia="en-CA"/>
              </w:rPr>
              <w:t xml:space="preserve">GAACGTACCACCACCACCAT 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lang w:eastAsia="en-CA"/>
              </w:rPr>
              <w:t>CCATGTAGGGCGAGTAGGTC</w:t>
            </w:r>
          </w:p>
        </w:tc>
      </w:tr>
      <w:tr w:rsidR="0045426E" w:rsidRPr="0045426E" w:rsidTr="0045426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i/>
                <w:iCs/>
                <w:lang w:eastAsia="en-CA"/>
              </w:rPr>
              <w:t xml:space="preserve">Bmp2 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lang w:eastAsia="en-CA"/>
              </w:rPr>
              <w:t>GCTCCACAAACGAGAAAAGC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lang w:eastAsia="en-CA"/>
              </w:rPr>
              <w:t xml:space="preserve"> AGCAAGGGGAAAAGGACACT</w:t>
            </w:r>
          </w:p>
        </w:tc>
      </w:tr>
      <w:tr w:rsidR="0045426E" w:rsidRPr="0045426E" w:rsidTr="0045426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i/>
                <w:iCs/>
                <w:lang w:eastAsia="en-CA"/>
              </w:rPr>
              <w:t xml:space="preserve">Hnf4 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lang w:eastAsia="en-CA"/>
              </w:rPr>
              <w:t xml:space="preserve">AGTAACCTAGTCATGGCAAAGAAGATG 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lang w:eastAsia="en-CA"/>
              </w:rPr>
              <w:t>GGGCCTCACACCCTTTCTG</w:t>
            </w:r>
          </w:p>
        </w:tc>
      </w:tr>
      <w:tr w:rsidR="0045426E" w:rsidRPr="0045426E" w:rsidTr="0045426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i/>
                <w:iCs/>
                <w:lang w:eastAsia="en-CA"/>
              </w:rPr>
              <w:t>Otx2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lang w:eastAsia="en-CA"/>
              </w:rPr>
              <w:t>AAATCAACTTGCCAGAATCCA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lang w:eastAsia="en-CA"/>
              </w:rPr>
              <w:t>GGCCTCACTTTGTTCTGACC</w:t>
            </w:r>
          </w:p>
        </w:tc>
      </w:tr>
      <w:tr w:rsidR="0045426E" w:rsidRPr="0045426E" w:rsidTr="0045426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i/>
                <w:iCs/>
                <w:lang w:eastAsia="en-CA"/>
              </w:rPr>
              <w:t>Tbp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lang w:eastAsia="en-CA"/>
              </w:rPr>
              <w:t>GGGGAGCTGTGATGTGAAGT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lang w:eastAsia="en-CA"/>
              </w:rPr>
              <w:t>CCAGGAAATAATTCTGGCTCA</w:t>
            </w:r>
          </w:p>
        </w:tc>
      </w:tr>
    </w:tbl>
    <w:p w:rsidR="0045426E" w:rsidRDefault="0045426E"/>
    <w:p w:rsidR="0045426E" w:rsidRDefault="0045426E" w:rsidP="0045426E">
      <w:r>
        <w:t xml:space="preserve">Table </w:t>
      </w:r>
      <w:r w:rsidR="00244154">
        <w:t>S</w:t>
      </w:r>
      <w:r>
        <w:t>2. List of antibodies used.</w:t>
      </w:r>
    </w:p>
    <w:tbl>
      <w:tblPr>
        <w:tblW w:w="73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67"/>
        <w:gridCol w:w="894"/>
        <w:gridCol w:w="1600"/>
        <w:gridCol w:w="1780"/>
        <w:gridCol w:w="960"/>
      </w:tblGrid>
      <w:tr w:rsidR="0045426E" w:rsidRPr="0045426E" w:rsidTr="0045426E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Antigen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Species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Supplier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Product numb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Dilution</w:t>
            </w:r>
          </w:p>
        </w:tc>
      </w:tr>
      <w:tr w:rsidR="0045426E" w:rsidRPr="0045426E" w:rsidTr="0045426E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SSEA1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mous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Abcam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ab162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1:200</w:t>
            </w:r>
          </w:p>
        </w:tc>
      </w:tr>
      <w:tr w:rsidR="0045426E" w:rsidRPr="0045426E" w:rsidTr="0045426E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OCT3/4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rabbi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Santa Cruz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sc90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1:500</w:t>
            </w:r>
          </w:p>
        </w:tc>
      </w:tr>
      <w:tr w:rsidR="0045426E" w:rsidRPr="0045426E" w:rsidTr="0045426E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SOX2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mous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Abcam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ab793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1:1000</w:t>
            </w:r>
          </w:p>
        </w:tc>
      </w:tr>
      <w:tr w:rsidR="0045426E" w:rsidRPr="0045426E" w:rsidTr="0045426E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NANOG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rabbi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Abcam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ab808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1:200</w:t>
            </w:r>
          </w:p>
        </w:tc>
      </w:tr>
      <w:tr w:rsidR="0045426E" w:rsidRPr="0045426E" w:rsidTr="0045426E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KI67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rabbi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ThermoFisher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RM-9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1:1000</w:t>
            </w:r>
          </w:p>
        </w:tc>
      </w:tr>
      <w:tr w:rsidR="0045426E" w:rsidRPr="0045426E" w:rsidTr="0045426E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gH2AX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rabbi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Abcam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ab28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1:1000</w:t>
            </w:r>
          </w:p>
        </w:tc>
      </w:tr>
      <w:tr w:rsidR="0045426E" w:rsidRPr="0045426E" w:rsidTr="0045426E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Rabbit IgG, Alexa488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goa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ThermoFisher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A110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1:1000</w:t>
            </w:r>
          </w:p>
        </w:tc>
      </w:tr>
      <w:tr w:rsidR="0045426E" w:rsidRPr="0045426E" w:rsidTr="0045426E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Rabbit IgG, Alexa 488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goa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ThermoFisher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A214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1:1000</w:t>
            </w:r>
          </w:p>
        </w:tc>
      </w:tr>
      <w:tr w:rsidR="0045426E" w:rsidRPr="0045426E" w:rsidTr="0045426E">
        <w:trPr>
          <w:trHeight w:val="300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Mouse IgG, Alexa 555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goa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ThermoFisher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A214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5426E" w:rsidRPr="0045426E" w:rsidRDefault="0045426E" w:rsidP="004542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5426E">
              <w:rPr>
                <w:rFonts w:ascii="Calibri" w:eastAsia="Times New Roman" w:hAnsi="Calibri" w:cs="Times New Roman"/>
                <w:color w:val="000000"/>
                <w:lang w:eastAsia="en-CA"/>
              </w:rPr>
              <w:t>1:1000</w:t>
            </w:r>
          </w:p>
        </w:tc>
      </w:tr>
    </w:tbl>
    <w:p w:rsidR="0045426E" w:rsidRDefault="0045426E">
      <w:bookmarkStart w:id="0" w:name="_GoBack"/>
      <w:bookmarkEnd w:id="0"/>
    </w:p>
    <w:sectPr w:rsidR="0045426E" w:rsidSect="00CB6A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5426E"/>
    <w:rsid w:val="00244154"/>
    <w:rsid w:val="0045426E"/>
    <w:rsid w:val="007202D2"/>
    <w:rsid w:val="00CB6A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A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85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Omelyanenko</dc:creator>
  <cp:lastModifiedBy>0009650</cp:lastModifiedBy>
  <cp:revision>2</cp:revision>
  <dcterms:created xsi:type="dcterms:W3CDTF">2015-08-28T12:21:00Z</dcterms:created>
  <dcterms:modified xsi:type="dcterms:W3CDTF">2016-01-08T11:45:00Z</dcterms:modified>
</cp:coreProperties>
</file>